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550E" w:rsidRDefault="0015550E" w:rsidP="004E77F8">
      <w:pPr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>
            <wp:extent cx="4371975" cy="294322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975" cy="294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77F8" w:rsidRDefault="0015550E" w:rsidP="004E77F8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4267200" cy="334327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77F8" w:rsidRDefault="0015550E" w:rsidP="004E77F8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4295775" cy="2886075"/>
            <wp:effectExtent l="0" t="0" r="952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77F8" w:rsidRPr="005B482C" w:rsidRDefault="004E77F8" w:rsidP="0015550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482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</w:t>
      </w:r>
      <w:r w:rsidRPr="005B48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re </w:t>
      </w:r>
      <w:r w:rsidRPr="005B482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041E96">
        <w:rPr>
          <w:rFonts w:ascii="Times New Roman" w:hAnsi="Times New Roman" w:cs="Times New Roman"/>
          <w:b/>
          <w:color w:val="C00000"/>
          <w:sz w:val="24"/>
          <w:szCs w:val="24"/>
        </w:rPr>
        <w:t>1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tionic scanning mass spectra </w:t>
      </w:r>
      <w:r w:rsidR="001555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I), </w:t>
      </w:r>
      <w:r w:rsidR="0015550E" w:rsidRPr="005B48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="0015550E"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nion</w:t>
      </w:r>
      <w:r w:rsidR="0015550E" w:rsidRPr="005B48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c</w:t>
      </w:r>
      <w:r w:rsidR="0015550E"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anning mass spectra</w:t>
      </w:r>
      <w:r w:rsidR="001555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I)</w:t>
      </w:r>
      <w:r w:rsidR="0015550E"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555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15550E"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TIR spectra </w:t>
      </w:r>
      <w:r w:rsidR="001555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III) 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Pr="005B48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11-2-11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-2</w:t>
      </w: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</w:rPr>
        <w:t>HCOO</w:t>
      </w: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perscript"/>
        </w:rPr>
        <w:t>−</w:t>
      </w:r>
      <w:bookmarkStart w:id="0" w:name="_GoBack"/>
      <w:bookmarkEnd w:id="0"/>
    </w:p>
    <w:sectPr w:rsidR="004E77F8" w:rsidRPr="005B48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1F4E" w:rsidRDefault="005E1F4E" w:rsidP="004E77F8">
      <w:r>
        <w:separator/>
      </w:r>
    </w:p>
  </w:endnote>
  <w:endnote w:type="continuationSeparator" w:id="0">
    <w:p w:rsidR="005E1F4E" w:rsidRDefault="005E1F4E" w:rsidP="004E7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E-BZ+ZCcHnu-1">
    <w:altName w:val="方正舒体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1F4E" w:rsidRDefault="005E1F4E" w:rsidP="004E77F8">
      <w:r>
        <w:separator/>
      </w:r>
    </w:p>
  </w:footnote>
  <w:footnote w:type="continuationSeparator" w:id="0">
    <w:p w:rsidR="005E1F4E" w:rsidRDefault="005E1F4E" w:rsidP="004E77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C17"/>
    <w:rsid w:val="00041E96"/>
    <w:rsid w:val="0015550E"/>
    <w:rsid w:val="004E77F8"/>
    <w:rsid w:val="00590AD0"/>
    <w:rsid w:val="005E1F4E"/>
    <w:rsid w:val="0096163D"/>
    <w:rsid w:val="00A51C17"/>
    <w:rsid w:val="00C6004F"/>
    <w:rsid w:val="00E424D7"/>
    <w:rsid w:val="00F43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2DA26A-87D1-45DF-9520-202BAFE20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77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77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77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77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77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9</Words>
  <Characters>109</Characters>
  <Application>Microsoft Office Word</Application>
  <DocSecurity>0</DocSecurity>
  <Lines>1</Lines>
  <Paragraphs>1</Paragraphs>
  <ScaleCrop>false</ScaleCrop>
  <Company>china</Company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9-07-16T03:48:00Z</dcterms:created>
  <dcterms:modified xsi:type="dcterms:W3CDTF">2019-07-16T04:44:00Z</dcterms:modified>
</cp:coreProperties>
</file>